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FA098" w14:textId="36A5E5E3" w:rsidR="00C745CD" w:rsidRDefault="00C745CD" w:rsidP="009856F1">
      <w:pPr>
        <w:rPr>
          <w:rFonts w:ascii="Times New Roman" w:hAnsi="Times New Roman" w:cs="Times New Roman"/>
        </w:rPr>
      </w:pPr>
      <w:r w:rsidRPr="00ED2F4C">
        <w:rPr>
          <w:rFonts w:ascii="Times New Roman" w:hAnsi="Times New Roman" w:cs="Times New Roman"/>
        </w:rPr>
        <w:t>Table S</w:t>
      </w:r>
      <w:r w:rsidR="00F648D2">
        <w:rPr>
          <w:rFonts w:ascii="Times New Roman" w:hAnsi="Times New Roman" w:cs="Times New Roman"/>
        </w:rPr>
        <w:t>2</w:t>
      </w:r>
      <w:r w:rsidRPr="00ED2F4C">
        <w:rPr>
          <w:rFonts w:ascii="Times New Roman" w:hAnsi="Times New Roman" w:cs="Times New Roman"/>
        </w:rPr>
        <w:t xml:space="preserve">. </w:t>
      </w:r>
      <w:r w:rsidR="009856F1" w:rsidRPr="009856F1">
        <w:rPr>
          <w:rFonts w:ascii="Times New Roman" w:hAnsi="Times New Roman" w:cs="Times New Roman"/>
        </w:rPr>
        <w:t xml:space="preserve">Detailed </w:t>
      </w:r>
      <w:r w:rsidR="009856F1" w:rsidRPr="009856F1">
        <w:rPr>
          <w:rFonts w:ascii="Times New Roman" w:hAnsi="Times New Roman" w:cs="Times New Roman"/>
        </w:rPr>
        <w:t>paramet</w:t>
      </w:r>
      <w:r w:rsidR="009856F1" w:rsidRPr="009856F1">
        <w:rPr>
          <w:rFonts w:ascii="Times New Roman" w:hAnsi="Times New Roman" w:cs="Times New Roman"/>
        </w:rPr>
        <w:t>ers for ELISA</w:t>
      </w:r>
      <w:r w:rsidR="009856F1" w:rsidRPr="009856F1">
        <w:rPr>
          <w:rFonts w:ascii="Times New Roman" w:hAnsi="Times New Roman" w:cs="Times New Roman"/>
        </w:rPr>
        <w:t xml:space="preserve"> kit validation and experimental design in the analysis of adiponectin, insulin, and inflammatory markers</w:t>
      </w:r>
      <w:r w:rsidR="009856F1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3"/>
        <w:gridCol w:w="1146"/>
        <w:gridCol w:w="1146"/>
        <w:gridCol w:w="942"/>
        <w:gridCol w:w="1147"/>
        <w:gridCol w:w="943"/>
        <w:gridCol w:w="943"/>
        <w:gridCol w:w="1147"/>
        <w:gridCol w:w="943"/>
        <w:gridCol w:w="1147"/>
        <w:gridCol w:w="1147"/>
        <w:gridCol w:w="1147"/>
        <w:gridCol w:w="1147"/>
      </w:tblGrid>
      <w:tr w:rsidR="00561530" w:rsidRPr="00561530" w14:paraId="5A5B3374" w14:textId="46DF97EB" w:rsidTr="00F648D2"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615460B1" w14:textId="14A1CE98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7D0E5C29" w14:textId="312271D8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Adiponectin 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AF28662" w14:textId="335FE8D3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351A3040" w14:textId="765F5BC6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8B9C823" w14:textId="5BE91231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A3FCC18" w14:textId="7D44F275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C858558" w14:textId="07A49141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L-18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9594587" w14:textId="23C7BE37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0CD2D9B" w14:textId="666A7F06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SAA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5CA5D9B" w14:textId="1B13D4EB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LBP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59A94F0D" w14:textId="1BD464D6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Cas-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2A86C867" w14:textId="72209D18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ASC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0AD3EE77" w14:textId="4A634BB4" w:rsidR="00C844BD" w:rsidRPr="00561530" w:rsidRDefault="00C844BD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NLRP3</w:t>
            </w:r>
          </w:p>
        </w:tc>
      </w:tr>
      <w:tr w:rsidR="00561530" w:rsidRPr="00561530" w14:paraId="5B029921" w14:textId="7F6FF869" w:rsidTr="00F648D2">
        <w:tc>
          <w:tcPr>
            <w:tcW w:w="1006" w:type="dxa"/>
            <w:tcBorders>
              <w:top w:val="single" w:sz="4" w:space="0" w:color="auto"/>
            </w:tcBorders>
          </w:tcPr>
          <w:p w14:paraId="77D1C00E" w14:textId="468961F6" w:rsidR="00C844BD" w:rsidRPr="00561530" w:rsidRDefault="004E3894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Standard Curve Range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44C1D95D" w14:textId="69290F52" w:rsidR="00C844BD" w:rsidRPr="00561530" w:rsidRDefault="004E3894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1-100 </w:t>
            </w:r>
            <w:r w:rsidRPr="00561530">
              <w:rPr>
                <w:rFonts w:ascii="Times New Roman" w:hAnsi="Times New Roman" w:cs="Times New Roman"/>
              </w:rPr>
              <w:t>mg</w:t>
            </w:r>
            <w:r w:rsidRPr="00561530">
              <w:rPr>
                <w:rFonts w:ascii="Times New Roman" w:hAnsi="Times New Roman" w:cs="Times New Roman"/>
              </w:rPr>
              <w:t>/</w:t>
            </w:r>
            <w:r w:rsidRPr="00561530">
              <w:rPr>
                <w:rFonts w:ascii="Times New Roman" w:hAnsi="Times New Roman" w:cs="Times New Roman"/>
              </w:rPr>
              <w:t>m</w:t>
            </w:r>
            <w:r w:rsidRPr="00561530">
              <w:rPr>
                <w:rFonts w:ascii="Times New Roman" w:hAnsi="Times New Roman" w:cs="Times New Roman"/>
              </w:rPr>
              <w:t>L</w:t>
            </w:r>
            <w:r w:rsidRPr="00561530">
              <w:rPr>
                <w:rFonts w:ascii="Times New Roman" w:hAnsi="Times New Roman" w:cs="Times New Roman"/>
              </w:rPr>
              <w:t xml:space="preserve">; 1-100 </w:t>
            </w:r>
            <w:r w:rsidRPr="00561530">
              <w:rPr>
                <w:rFonts w:ascii="Times New Roman" w:hAnsi="Times New Roman" w:cs="Times New Roman"/>
              </w:rPr>
              <w:t>mg/g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5BBC9D6D" w14:textId="4250B0D0" w:rsidR="00C844BD" w:rsidRPr="00561530" w:rsidRDefault="004E3894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1-100</w:t>
            </w:r>
            <w:r w:rsidRPr="00561530">
              <w:rPr>
                <w:rFonts w:ascii="Times New Roman" w:hAnsi="Times New Roman" w:cs="Times New Roman"/>
              </w:rPr>
              <w:t>μU/mL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DF033DD" w14:textId="3F1A23D1" w:rsidR="00C844BD" w:rsidRPr="00561530" w:rsidRDefault="00902C4C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1</w:t>
            </w:r>
            <w:r w:rsidRPr="00561530">
              <w:rPr>
                <w:rFonts w:ascii="Times New Roman" w:hAnsi="Times New Roman" w:cs="Times New Roman"/>
              </w:rPr>
              <w:t>-1000</w:t>
            </w:r>
            <w:r w:rsidRPr="0056153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</w:t>
            </w:r>
            <w:r w:rsidRPr="00561530">
              <w:rPr>
                <w:rFonts w:ascii="Times New Roman" w:hAnsi="Times New Roman" w:cs="Times New Roman"/>
              </w:rPr>
              <w:t>m</w:t>
            </w:r>
            <w:r w:rsidRPr="00561530">
              <w:rPr>
                <w:rFonts w:ascii="Times New Roman" w:hAnsi="Times New Roman" w:cs="Times New Roman"/>
              </w:rPr>
              <w:t>L</w:t>
            </w:r>
            <w:r w:rsidRPr="00561530">
              <w:rPr>
                <w:rFonts w:ascii="Times New Roman" w:hAnsi="Times New Roman" w:cs="Times New Roman"/>
              </w:rPr>
              <w:t>；</w:t>
            </w:r>
            <w:r w:rsidRPr="00561530">
              <w:rPr>
                <w:rFonts w:ascii="Times New Roman" w:hAnsi="Times New Roman" w:cs="Times New Roman"/>
              </w:rPr>
              <w:t xml:space="preserve"> </w:t>
            </w:r>
            <w:r w:rsidR="009C1A01" w:rsidRPr="00561530">
              <w:rPr>
                <w:rFonts w:ascii="Times New Roman" w:hAnsi="Times New Roman" w:cs="Times New Roman"/>
              </w:rPr>
              <w:t xml:space="preserve">1-10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g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33029A40" w14:textId="387420A2" w:rsidR="00C844BD" w:rsidRPr="00561530" w:rsidRDefault="00902C4C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1-5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5E4518F" w14:textId="00677A46" w:rsidR="00C844BD" w:rsidRPr="00561530" w:rsidRDefault="009C1A01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1-5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2319994B" w14:textId="3C33B4E0" w:rsidR="00C844BD" w:rsidRPr="00561530" w:rsidRDefault="009C1A01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2-10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L</w:t>
            </w:r>
            <w:r w:rsidRPr="00561530">
              <w:rPr>
                <w:rFonts w:ascii="Times New Roman" w:hAnsi="Times New Roman" w:cs="Times New Roman"/>
              </w:rPr>
              <w:t xml:space="preserve">; </w:t>
            </w:r>
            <w:r w:rsidRPr="00561530">
              <w:rPr>
                <w:rFonts w:ascii="Times New Roman" w:hAnsi="Times New Roman" w:cs="Times New Roman"/>
              </w:rPr>
              <w:t xml:space="preserve">2-10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</w:t>
            </w:r>
            <w:r w:rsidRPr="00561530">
              <w:rPr>
                <w:rFonts w:ascii="Times New Roman" w:hAnsi="Times New Roman" w:cs="Times New Roman"/>
              </w:rPr>
              <w:t>g</w:t>
            </w:r>
            <w:r w:rsidRPr="00561530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281A8A85" w14:textId="499F5F89" w:rsidR="00C844BD" w:rsidRPr="00561530" w:rsidRDefault="009C1A01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1-5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L</w:t>
            </w:r>
            <w:r w:rsidRPr="00561530">
              <w:rPr>
                <w:rFonts w:ascii="Times New Roman" w:hAnsi="Times New Roman" w:cs="Times New Roman"/>
              </w:rPr>
              <w:t xml:space="preserve">; </w:t>
            </w:r>
            <w:r w:rsidRPr="00561530">
              <w:rPr>
                <w:rFonts w:ascii="Times New Roman" w:hAnsi="Times New Roman" w:cs="Times New Roman"/>
              </w:rPr>
              <w:t xml:space="preserve">1-5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</w:t>
            </w:r>
            <w:r w:rsidRPr="00561530">
              <w:rPr>
                <w:rFonts w:ascii="Times New Roman" w:hAnsi="Times New Roman" w:cs="Times New Roman"/>
              </w:rPr>
              <w:t>g</w:t>
            </w:r>
            <w:r w:rsidRPr="00561530">
              <w:rPr>
                <w:rFonts w:ascii="Times New Roman" w:hAnsi="Times New Roman" w:cs="Times New Roman"/>
              </w:rPr>
              <w:t>;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D40D39B" w14:textId="0C7BAED2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1-200 ng/mL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681947D2" w14:textId="683A0EE4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2-1000 ng/mL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A3A2FE4" w14:textId="26BC4D4A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1-5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</w:t>
            </w:r>
            <w:r w:rsidRPr="00561530">
              <w:rPr>
                <w:rFonts w:ascii="Times New Roman" w:hAnsi="Times New Roman" w:cs="Times New Roman"/>
              </w:rPr>
              <w:t>g</w:t>
            </w:r>
            <w:proofErr w:type="spellEnd"/>
            <w:r w:rsidRPr="00561530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260FD29" w14:textId="312C9AEF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0.5</w:t>
            </w:r>
            <w:r w:rsidRPr="00561530">
              <w:rPr>
                <w:rFonts w:ascii="Times New Roman" w:hAnsi="Times New Roman" w:cs="Times New Roman"/>
              </w:rPr>
              <w:t xml:space="preserve">-10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L</w:t>
            </w:r>
            <w:r w:rsidRPr="00561530">
              <w:rPr>
                <w:rFonts w:ascii="Times New Roman" w:hAnsi="Times New Roman" w:cs="Times New Roman"/>
              </w:rPr>
              <w:t xml:space="preserve">; </w:t>
            </w:r>
            <w:r w:rsidRPr="00561530">
              <w:rPr>
                <w:rFonts w:ascii="Times New Roman" w:hAnsi="Times New Roman" w:cs="Times New Roman"/>
              </w:rPr>
              <w:t xml:space="preserve">0.5-10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</w:t>
            </w:r>
            <w:r w:rsidRPr="0056153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0599C24B" w14:textId="0EC18589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 xml:space="preserve">1-200 </w:t>
            </w:r>
            <w:proofErr w:type="spellStart"/>
            <w:r w:rsidRPr="00561530">
              <w:rPr>
                <w:rFonts w:ascii="Times New Roman" w:hAnsi="Times New Roman" w:cs="Times New Roman"/>
              </w:rPr>
              <w:t>pg</w:t>
            </w:r>
            <w:proofErr w:type="spellEnd"/>
            <w:r w:rsidRPr="00561530">
              <w:rPr>
                <w:rFonts w:ascii="Times New Roman" w:hAnsi="Times New Roman" w:cs="Times New Roman"/>
              </w:rPr>
              <w:t>/mg</w:t>
            </w:r>
          </w:p>
        </w:tc>
      </w:tr>
      <w:tr w:rsidR="00561530" w:rsidRPr="00561530" w14:paraId="57C001D6" w14:textId="76BF6B51" w:rsidTr="00F648D2">
        <w:tc>
          <w:tcPr>
            <w:tcW w:w="1006" w:type="dxa"/>
          </w:tcPr>
          <w:p w14:paraId="0DB96D32" w14:textId="4D6DD9BC" w:rsidR="00C844BD" w:rsidRPr="00561530" w:rsidRDefault="004E3894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1145" w:type="dxa"/>
          </w:tcPr>
          <w:p w14:paraId="1D9EC15A" w14:textId="417AA8A1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1145" w:type="dxa"/>
          </w:tcPr>
          <w:p w14:paraId="6E6C5749" w14:textId="33963E1D" w:rsidR="00C844BD" w:rsidRPr="00561530" w:rsidRDefault="00375BE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920" w:type="dxa"/>
          </w:tcPr>
          <w:p w14:paraId="4D5D7132" w14:textId="66549638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nternal validation, reference method available</w:t>
            </w:r>
          </w:p>
        </w:tc>
        <w:tc>
          <w:tcPr>
            <w:tcW w:w="1144" w:type="dxa"/>
          </w:tcPr>
          <w:p w14:paraId="14CC77BD" w14:textId="153ADEDD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956" w:type="dxa"/>
          </w:tcPr>
          <w:p w14:paraId="031A48B5" w14:textId="2CEFAA1B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nternal validation, cross-referenced</w:t>
            </w:r>
          </w:p>
        </w:tc>
        <w:tc>
          <w:tcPr>
            <w:tcW w:w="956" w:type="dxa"/>
          </w:tcPr>
          <w:p w14:paraId="22640054" w14:textId="35E8891D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nternal validation, cross-referenced</w:t>
            </w:r>
          </w:p>
        </w:tc>
        <w:tc>
          <w:tcPr>
            <w:tcW w:w="1144" w:type="dxa"/>
          </w:tcPr>
          <w:p w14:paraId="716D4F50" w14:textId="69DC0859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956" w:type="dxa"/>
          </w:tcPr>
          <w:p w14:paraId="098894C5" w14:textId="4847F062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Internal validation, cross-referenced</w:t>
            </w:r>
          </w:p>
        </w:tc>
        <w:tc>
          <w:tcPr>
            <w:tcW w:w="1144" w:type="dxa"/>
          </w:tcPr>
          <w:p w14:paraId="6D534461" w14:textId="332EB736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1144" w:type="dxa"/>
          </w:tcPr>
          <w:p w14:paraId="79CF00D2" w14:textId="0A4B0577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1144" w:type="dxa"/>
          </w:tcPr>
          <w:p w14:paraId="3EC14853" w14:textId="4D8F8D35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  <w:tc>
          <w:tcPr>
            <w:tcW w:w="1144" w:type="dxa"/>
          </w:tcPr>
          <w:p w14:paraId="28850BD9" w14:textId="0CAFD214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Verified by Manufacturer</w:t>
            </w:r>
          </w:p>
        </w:tc>
      </w:tr>
      <w:tr w:rsidR="00561530" w:rsidRPr="00561530" w14:paraId="4B0172AA" w14:textId="13243C68" w:rsidTr="00F648D2">
        <w:tc>
          <w:tcPr>
            <w:tcW w:w="1006" w:type="dxa"/>
          </w:tcPr>
          <w:p w14:paraId="7C135863" w14:textId="5D7470A3" w:rsidR="00C844BD" w:rsidRPr="00561530" w:rsidRDefault="004E3894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Number of Replicates</w:t>
            </w:r>
          </w:p>
        </w:tc>
        <w:tc>
          <w:tcPr>
            <w:tcW w:w="1145" w:type="dxa"/>
          </w:tcPr>
          <w:p w14:paraId="0D32D284" w14:textId="39BE0348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5" w:type="dxa"/>
          </w:tcPr>
          <w:p w14:paraId="71C2D1DD" w14:textId="72431683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0" w:type="dxa"/>
          </w:tcPr>
          <w:p w14:paraId="59FA092A" w14:textId="12C3A5DD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14:paraId="683E7017" w14:textId="76BED5F1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6" w:type="dxa"/>
          </w:tcPr>
          <w:p w14:paraId="3E5F0869" w14:textId="12226368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6" w:type="dxa"/>
          </w:tcPr>
          <w:p w14:paraId="5ED266C1" w14:textId="4C4C5323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14:paraId="48BCE64F" w14:textId="271E550F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56" w:type="dxa"/>
          </w:tcPr>
          <w:p w14:paraId="11DC49A1" w14:textId="78035390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14:paraId="16AFA24D" w14:textId="32A9C688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14:paraId="0AA6EB36" w14:textId="363215C4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14:paraId="60FA3349" w14:textId="3A79C92F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44" w:type="dxa"/>
          </w:tcPr>
          <w:p w14:paraId="702E1A93" w14:textId="6D27E6C4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3</w:t>
            </w:r>
          </w:p>
        </w:tc>
      </w:tr>
      <w:tr w:rsidR="00561530" w:rsidRPr="00561530" w14:paraId="51177E40" w14:textId="33BE6D78" w:rsidTr="00F648D2">
        <w:tc>
          <w:tcPr>
            <w:tcW w:w="1006" w:type="dxa"/>
          </w:tcPr>
          <w:p w14:paraId="1198C10C" w14:textId="1280D498" w:rsidR="00C844BD" w:rsidRPr="00561530" w:rsidRDefault="004E3894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Single Sample Run on All Plates</w:t>
            </w:r>
          </w:p>
        </w:tc>
        <w:tc>
          <w:tcPr>
            <w:tcW w:w="1145" w:type="dxa"/>
          </w:tcPr>
          <w:p w14:paraId="2C32A24E" w14:textId="7C443143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5" w:type="dxa"/>
          </w:tcPr>
          <w:p w14:paraId="2D8965FA" w14:textId="69FE49CB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0" w:type="dxa"/>
          </w:tcPr>
          <w:p w14:paraId="0B19E0EB" w14:textId="1CB27619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7AD65A94" w14:textId="06A1BAEF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0C5DDD59" w14:textId="3E725931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0801634C" w14:textId="4D757200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384B046C" w14:textId="3DDB6D76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30F56459" w14:textId="1420B8D7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64214C75" w14:textId="03FBBC1E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7578CA73" w14:textId="224FA087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64D3DC95" w14:textId="10322A1A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2B7A5602" w14:textId="6F24AC44" w:rsidR="00C844BD" w:rsidRPr="00561530" w:rsidRDefault="00561530" w:rsidP="009856F1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</w:tr>
      <w:tr w:rsidR="00561530" w:rsidRPr="00561530" w14:paraId="2A3378B3" w14:textId="0F425429" w:rsidTr="00F648D2">
        <w:tc>
          <w:tcPr>
            <w:tcW w:w="1006" w:type="dxa"/>
          </w:tcPr>
          <w:p w14:paraId="0D5347E0" w14:textId="4D2093C6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Plate Correctio</w:t>
            </w:r>
            <w:r w:rsidRPr="00561530">
              <w:rPr>
                <w:rFonts w:ascii="Times New Roman" w:hAnsi="Times New Roman" w:cs="Times New Roman"/>
              </w:rPr>
              <w:lastRenderedPageBreak/>
              <w:t>ns</w:t>
            </w:r>
          </w:p>
        </w:tc>
        <w:tc>
          <w:tcPr>
            <w:tcW w:w="1145" w:type="dxa"/>
          </w:tcPr>
          <w:p w14:paraId="4EF9220F" w14:textId="2FBE3990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145" w:type="dxa"/>
          </w:tcPr>
          <w:p w14:paraId="469C7071" w14:textId="2FB315AA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0" w:type="dxa"/>
          </w:tcPr>
          <w:p w14:paraId="7A927477" w14:textId="0452F81F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5F8AFC21" w14:textId="7E057D2C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71F7646A" w14:textId="339FFEDD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3AD41BF6" w14:textId="1C01441F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7641841B" w14:textId="779F18F3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4A75F48C" w14:textId="2D8D0B41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60C7B26E" w14:textId="16F58286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0D53811D" w14:textId="639D1436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69E37450" w14:textId="1C1D4B0A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7EA35CAB" w14:textId="2AD475EE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</w:tr>
      <w:tr w:rsidR="00561530" w:rsidRPr="00561530" w14:paraId="09644D66" w14:textId="5C26F9AA" w:rsidTr="00F648D2">
        <w:tc>
          <w:tcPr>
            <w:tcW w:w="1006" w:type="dxa"/>
          </w:tcPr>
          <w:p w14:paraId="13AA3CB4" w14:textId="05BE1C8B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Positive Control</w:t>
            </w:r>
          </w:p>
        </w:tc>
        <w:tc>
          <w:tcPr>
            <w:tcW w:w="1145" w:type="dxa"/>
          </w:tcPr>
          <w:p w14:paraId="04E7786C" w14:textId="1F405D07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5" w:type="dxa"/>
          </w:tcPr>
          <w:p w14:paraId="3F036F19" w14:textId="033D9EC0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0" w:type="dxa"/>
          </w:tcPr>
          <w:p w14:paraId="01C9DDD7" w14:textId="6DFFF0FB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385026B8" w14:textId="0ECCC719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75EA41BA" w14:textId="60FEC280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36E86818" w14:textId="2878A016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0CEE2D60" w14:textId="36A241F0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284F6862" w14:textId="09C854C8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0ACE1451" w14:textId="65691FCC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554C78D2" w14:textId="0CF5B638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413E6A0E" w14:textId="495C4568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5E44DE2D" w14:textId="73DF700F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</w:tr>
      <w:tr w:rsidR="00561530" w:rsidRPr="00561530" w14:paraId="2B98F86F" w14:textId="130C4203" w:rsidTr="00F648D2">
        <w:tc>
          <w:tcPr>
            <w:tcW w:w="1006" w:type="dxa"/>
          </w:tcPr>
          <w:p w14:paraId="67F9F4B4" w14:textId="77B1EB39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Negative Control</w:t>
            </w:r>
          </w:p>
        </w:tc>
        <w:tc>
          <w:tcPr>
            <w:tcW w:w="1145" w:type="dxa"/>
          </w:tcPr>
          <w:p w14:paraId="7B2D957F" w14:textId="13D15A16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5" w:type="dxa"/>
          </w:tcPr>
          <w:p w14:paraId="1ECD2FDC" w14:textId="6179BD01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0" w:type="dxa"/>
          </w:tcPr>
          <w:p w14:paraId="40B1D52D" w14:textId="1654C65A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014BF96A" w14:textId="4D4A2F41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5AAC17B8" w14:textId="3203B22C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1716E13D" w14:textId="52D7087E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63CB959C" w14:textId="1E6DA0B1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56" w:type="dxa"/>
          </w:tcPr>
          <w:p w14:paraId="14376135" w14:textId="6EBA74C0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31A18989" w14:textId="021DCA69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037E2B3A" w14:textId="4BEADDE8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08919F05" w14:textId="0C4FFD3B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dxa"/>
          </w:tcPr>
          <w:p w14:paraId="584D2283" w14:textId="73B272C8" w:rsidR="00561530" w:rsidRPr="00561530" w:rsidRDefault="00561530" w:rsidP="00561530">
            <w:pPr>
              <w:rPr>
                <w:rFonts w:ascii="Times New Roman" w:hAnsi="Times New Roman" w:cs="Times New Roman"/>
              </w:rPr>
            </w:pPr>
            <w:r w:rsidRPr="00561530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3B2E7F38" w14:textId="77777777" w:rsidR="009856F1" w:rsidRPr="009856F1" w:rsidRDefault="009856F1" w:rsidP="009856F1"/>
    <w:sectPr w:rsidR="009856F1" w:rsidRPr="009856F1" w:rsidSect="009856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F14D2" w14:textId="77777777" w:rsidR="0022742F" w:rsidRDefault="0022742F" w:rsidP="009856F1">
      <w:r>
        <w:separator/>
      </w:r>
    </w:p>
  </w:endnote>
  <w:endnote w:type="continuationSeparator" w:id="0">
    <w:p w14:paraId="2722946E" w14:textId="77777777" w:rsidR="0022742F" w:rsidRDefault="0022742F" w:rsidP="00985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64849" w14:textId="77777777" w:rsidR="0022742F" w:rsidRDefault="0022742F" w:rsidP="009856F1">
      <w:r>
        <w:separator/>
      </w:r>
    </w:p>
  </w:footnote>
  <w:footnote w:type="continuationSeparator" w:id="0">
    <w:p w14:paraId="3B565861" w14:textId="77777777" w:rsidR="0022742F" w:rsidRDefault="0022742F" w:rsidP="00985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CD"/>
    <w:rsid w:val="0022742F"/>
    <w:rsid w:val="00375BE0"/>
    <w:rsid w:val="00492ED9"/>
    <w:rsid w:val="004E3894"/>
    <w:rsid w:val="00561530"/>
    <w:rsid w:val="00902C4C"/>
    <w:rsid w:val="009856F1"/>
    <w:rsid w:val="009C1A01"/>
    <w:rsid w:val="00C745CD"/>
    <w:rsid w:val="00C844BD"/>
    <w:rsid w:val="00F64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F42B0"/>
  <w15:chartTrackingRefBased/>
  <w15:docId w15:val="{B8783473-F2AD-4EF0-8291-2817564C7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5C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5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5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856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85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856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7C51D0-65E8-444D-BE32-F336E4D2A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chao</dc:creator>
  <cp:keywords/>
  <dc:description/>
  <cp:lastModifiedBy>ZhaoYuchao</cp:lastModifiedBy>
  <cp:revision>2</cp:revision>
  <dcterms:created xsi:type="dcterms:W3CDTF">2025-09-17T01:46:00Z</dcterms:created>
  <dcterms:modified xsi:type="dcterms:W3CDTF">2026-01-10T10:37:00Z</dcterms:modified>
</cp:coreProperties>
</file>